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0441" w14:textId="77777777" w:rsidR="000E1D2B" w:rsidRPr="00A66425" w:rsidRDefault="000E1D2B" w:rsidP="000E1D2B">
      <w:pPr>
        <w:pStyle w:val="Beschriftung"/>
        <w:keepNext/>
        <w:rPr>
          <w:sz w:val="24"/>
          <w:szCs w:val="24"/>
        </w:rPr>
      </w:pPr>
      <w:r w:rsidRPr="00A66425">
        <w:rPr>
          <w:sz w:val="24"/>
          <w:szCs w:val="24"/>
        </w:rPr>
        <w:t xml:space="preserve">Table SUPPLEMENT. Intercorrelations (pooled) of all predictor variables </w:t>
      </w:r>
    </w:p>
    <w:p w14:paraId="3EE3156B" w14:textId="77777777" w:rsidR="000E1D2B" w:rsidRPr="00A66425" w:rsidRDefault="000E1D2B" w:rsidP="000E1D2B"/>
    <w:tbl>
      <w:tblPr>
        <w:tblStyle w:val="Tabellenraster"/>
        <w:tblW w:w="93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0"/>
        <w:gridCol w:w="632"/>
        <w:gridCol w:w="633"/>
        <w:gridCol w:w="632"/>
        <w:gridCol w:w="633"/>
        <w:gridCol w:w="633"/>
        <w:gridCol w:w="632"/>
        <w:gridCol w:w="633"/>
        <w:gridCol w:w="632"/>
        <w:gridCol w:w="633"/>
        <w:gridCol w:w="632"/>
        <w:gridCol w:w="633"/>
        <w:gridCol w:w="633"/>
      </w:tblGrid>
      <w:tr w:rsidR="000E1D2B" w:rsidRPr="00A66425" w14:paraId="0A999D05" w14:textId="77777777" w:rsidTr="00D069AE">
        <w:trPr>
          <w:trHeight w:val="478"/>
        </w:trPr>
        <w:tc>
          <w:tcPr>
            <w:tcW w:w="1730" w:type="dxa"/>
            <w:shd w:val="clear" w:color="auto" w:fill="auto"/>
            <w:vAlign w:val="center"/>
          </w:tcPr>
          <w:p w14:paraId="28B9819D" w14:textId="77777777" w:rsidR="000E1D2B" w:rsidRPr="00A66425" w:rsidRDefault="000E1D2B" w:rsidP="00D069AE">
            <w:pPr>
              <w:pStyle w:val="KeinLeerraum"/>
              <w:rPr>
                <w:rFonts w:cs="Times New Roman"/>
                <w:b/>
                <w:bCs/>
                <w:i/>
                <w:iCs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b/>
                <w:bCs/>
                <w:i/>
                <w:iCs/>
                <w:color w:val="000000" w:themeColor="text1"/>
                <w:szCs w:val="20"/>
                <w:lang w:val="en-US"/>
              </w:rPr>
              <w:t>Predictors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FAE3268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8D0BFD6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B5C388D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BF261D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C9FA50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38A10E5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6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2B712D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45B4A75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D44176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842033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1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782FF9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79357BD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Cs w:val="20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Cs w:val="20"/>
                <w:lang w:val="en-US"/>
              </w:rPr>
              <w:t>12</w:t>
            </w:r>
          </w:p>
        </w:tc>
      </w:tr>
      <w:tr w:rsidR="000E1D2B" w:rsidRPr="00A66425" w14:paraId="0C834E58" w14:textId="77777777" w:rsidTr="00D069AE">
        <w:trPr>
          <w:trHeight w:val="262"/>
        </w:trPr>
        <w:tc>
          <w:tcPr>
            <w:tcW w:w="1730" w:type="dxa"/>
            <w:shd w:val="clear" w:color="auto" w:fill="auto"/>
          </w:tcPr>
          <w:p w14:paraId="42297480" w14:textId="77777777" w:rsidR="000E1D2B" w:rsidRPr="00A66425" w:rsidRDefault="000E1D2B" w:rsidP="00D069AE">
            <w:pPr>
              <w:pStyle w:val="KeinLeerraum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. Age Child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B67285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F847E22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8E7ABFB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ABD768D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179EC2B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3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D660B82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ED4448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056DC9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F5A7BDB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D4E4E1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01761F0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C14FEE4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2</w:t>
            </w:r>
          </w:p>
        </w:tc>
      </w:tr>
      <w:tr w:rsidR="000E1D2B" w:rsidRPr="00A66425" w14:paraId="49E9E0D2" w14:textId="77777777" w:rsidTr="00D069AE">
        <w:trPr>
          <w:trHeight w:val="262"/>
        </w:trPr>
        <w:tc>
          <w:tcPr>
            <w:tcW w:w="1730" w:type="dxa"/>
            <w:shd w:val="clear" w:color="auto" w:fill="auto"/>
          </w:tcPr>
          <w:p w14:paraId="24612D75" w14:textId="77777777" w:rsidR="000E1D2B" w:rsidRPr="00A66425" w:rsidRDefault="000E1D2B" w:rsidP="00D069AE">
            <w:pPr>
              <w:pStyle w:val="KeinLeerraum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. Multilingualism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F19B0C7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79FA2E0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2384A6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48A77BA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F200A84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B402BA9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7D7FE0F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43A7577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1B94547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A36F9D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7FDA41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9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88BE556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2</w:t>
            </w:r>
          </w:p>
        </w:tc>
      </w:tr>
      <w:tr w:rsidR="000E1D2B" w:rsidRPr="00A66425" w14:paraId="44B46C14" w14:textId="77777777" w:rsidTr="00D069AE">
        <w:trPr>
          <w:trHeight w:val="262"/>
        </w:trPr>
        <w:tc>
          <w:tcPr>
            <w:tcW w:w="1730" w:type="dxa"/>
            <w:shd w:val="clear" w:color="auto" w:fill="auto"/>
          </w:tcPr>
          <w:p w14:paraId="2C62A431" w14:textId="77777777" w:rsidR="000E1D2B" w:rsidRPr="00A66425" w:rsidRDefault="000E1D2B" w:rsidP="00D069AE">
            <w:pPr>
              <w:pStyle w:val="KeinLeerraum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. Mother’s Level of Education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F41C5B7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94AD61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7053888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E568828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2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8B23CB3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4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8CF7484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9B5F5D2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4A45B85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057DC2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5A6828B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FEAB9F5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AECACF7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4</w:t>
            </w:r>
          </w:p>
        </w:tc>
      </w:tr>
      <w:tr w:rsidR="000E1D2B" w:rsidRPr="00A66425" w14:paraId="17417D50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58A307C4" w14:textId="77777777" w:rsidR="000E1D2B" w:rsidRPr="00A66425" w:rsidRDefault="000E1D2B" w:rsidP="00D069AE">
            <w:pPr>
              <w:pStyle w:val="KeinLeerraum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. PSI child-related stress at T1 (T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16DD58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DA46D88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80AF90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2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800B29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DD079BE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5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1DB1F8E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E56408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DF69937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0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860BDD4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25F48C2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0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C76ECAE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8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9629D83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7**</w:t>
            </w:r>
          </w:p>
        </w:tc>
      </w:tr>
      <w:tr w:rsidR="000E1D2B" w:rsidRPr="00A66425" w14:paraId="2F217EF8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46712DEB" w14:textId="77777777" w:rsidR="000E1D2B" w:rsidRPr="00A66425" w:rsidRDefault="000E1D2B" w:rsidP="00D069AE">
            <w:pPr>
              <w:pStyle w:val="KeinLeerraum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5. PSI parental stress at T1 (T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EFB71A0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3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F42FE7D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829C287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4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518629A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5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38B7234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7A920EF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E616E2E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7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ACCB034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9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9909E65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C196AEC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627BE9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9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DC7A56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4**</w:t>
            </w:r>
          </w:p>
        </w:tc>
      </w:tr>
      <w:tr w:rsidR="000E1D2B" w:rsidRPr="00A66425" w14:paraId="1844A59D" w14:textId="77777777" w:rsidTr="00D069AE">
        <w:trPr>
          <w:trHeight w:val="262"/>
        </w:trPr>
        <w:tc>
          <w:tcPr>
            <w:tcW w:w="1730" w:type="dxa"/>
            <w:shd w:val="clear" w:color="auto" w:fill="auto"/>
          </w:tcPr>
          <w:p w14:paraId="3310B10F" w14:textId="77777777" w:rsidR="000E1D2B" w:rsidRPr="00A66425" w:rsidRDefault="000E1D2B" w:rsidP="00D069AE">
            <w:pPr>
              <w:pStyle w:val="KeinLeerraum"/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6. </w:t>
            </w: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MSEL Verbal gains (DQ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265526F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41838D4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048E1F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711055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305A655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ACABD4F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ECD3C8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51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2987DD9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4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F20C4D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0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72D17F8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7FD5C3B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DC84D27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2</w:t>
            </w:r>
          </w:p>
        </w:tc>
      </w:tr>
      <w:tr w:rsidR="000E1D2B" w:rsidRPr="00A66425" w14:paraId="0FEBDBC0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1C9246B6" w14:textId="77777777" w:rsidR="000E1D2B" w:rsidRPr="00A66425" w:rsidRDefault="000E1D2B" w:rsidP="00D069AE">
            <w:pPr>
              <w:pStyle w:val="KeinLeerraum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7. MSEL Nonverbal gains (DQ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2AF8351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24D940B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53526C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31CEC98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6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7AD5052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7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EEF301B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51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9155F3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3F3826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26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FDF4C5D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29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4817189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shd w:val="clear" w:color="auto" w:fill="auto"/>
            <w:vAlign w:val="center"/>
          </w:tcPr>
          <w:p w14:paraId="54ED8862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795FBDB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8</w:t>
            </w:r>
          </w:p>
        </w:tc>
      </w:tr>
      <w:tr w:rsidR="000E1D2B" w:rsidRPr="00A66425" w14:paraId="52E6750A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665A0A66" w14:textId="77777777" w:rsidR="000E1D2B" w:rsidRPr="00A66425" w:rsidRDefault="000E1D2B" w:rsidP="00D069AE">
            <w:pPr>
              <w:pStyle w:val="KeinLeerraum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8. PDDBI SOCAPP gains (T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74DC6F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DD7D33D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BCFCA9E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D9CC1D3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0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1C49EDC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F0F2448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4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2EFA722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26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EEBC068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54135C3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5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1B86DE8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B5D1E9E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E6C7C38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3*</w:t>
            </w:r>
          </w:p>
        </w:tc>
      </w:tr>
      <w:tr w:rsidR="000E1D2B" w:rsidRPr="00A66425" w14:paraId="608E1192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6E24F4D8" w14:textId="77777777" w:rsidR="000E1D2B" w:rsidRPr="00A66425" w:rsidRDefault="000E1D2B" w:rsidP="00D069AE">
            <w:pPr>
              <w:pStyle w:val="KeinLeerraum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9. VABS Daily Living gains (DQ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AD1F81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9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428048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E430F15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DA65027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05DB280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595932C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0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63BBB14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29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C84BBAA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5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B205AF2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34DEF39" w14:textId="77777777" w:rsidR="000E1D2B" w:rsidRPr="00A66425" w:rsidRDefault="000E1D2B" w:rsidP="00D069AE">
            <w:pPr>
              <w:pStyle w:val="KeinLeerraum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5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FDF3A8A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1D5C25B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31**</w:t>
            </w:r>
          </w:p>
        </w:tc>
      </w:tr>
      <w:tr w:rsidR="000E1D2B" w:rsidRPr="00A66425" w14:paraId="4DBA418B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4544F930" w14:textId="77777777" w:rsidR="000E1D2B" w:rsidRPr="00A66425" w:rsidRDefault="000E1D2B" w:rsidP="00D069AE">
            <w:pPr>
              <w:pStyle w:val="KeinLeerraum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0. ABC Irritability gains (RS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218768A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F884646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9FCE9D6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6A391A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0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C16B3FE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E03DD54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54ED95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CF512A8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0D9A375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8606CB0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63663B7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F9C6422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4**</w:t>
            </w:r>
          </w:p>
        </w:tc>
      </w:tr>
      <w:tr w:rsidR="000E1D2B" w:rsidRPr="00A66425" w14:paraId="1F0F3785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7D715F7D" w14:textId="77777777" w:rsidR="000E1D2B" w:rsidRPr="00A66425" w:rsidRDefault="000E1D2B" w:rsidP="00D069AE">
            <w:pPr>
              <w:pStyle w:val="KeinLeerraum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1. ABC Stereotypy gains (RS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169312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B8E7610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3540AB2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A2B2D86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8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57E45DF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84B4DD5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BF5CBB5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F94A4BD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0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480B32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866173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F9490D6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1853A0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51**</w:t>
            </w:r>
          </w:p>
        </w:tc>
      </w:tr>
      <w:tr w:rsidR="000E1D2B" w:rsidRPr="00A66425" w14:paraId="3B8D6AB6" w14:textId="77777777" w:rsidTr="00D069AE">
        <w:trPr>
          <w:trHeight w:val="262"/>
        </w:trPr>
        <w:tc>
          <w:tcPr>
            <w:tcW w:w="1730" w:type="dxa"/>
            <w:shd w:val="clear" w:color="auto" w:fill="auto"/>
            <w:vAlign w:val="center"/>
          </w:tcPr>
          <w:p w14:paraId="25D1A63C" w14:textId="77777777" w:rsidR="000E1D2B" w:rsidRPr="00A66425" w:rsidRDefault="000E1D2B" w:rsidP="00D069AE">
            <w:pPr>
              <w:pStyle w:val="KeinLeerraum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A66425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2. ABC Hyperactivity gains (RS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6E3191F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147A57D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1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4A45D3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0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097DDCC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7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D24948A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4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F6367E1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39520FF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1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1F8CA9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23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46407CF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-.31**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C8C76ED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44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3BB3D22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.51**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12535CA" w14:textId="77777777" w:rsidR="000E1D2B" w:rsidRPr="00A66425" w:rsidRDefault="000E1D2B" w:rsidP="00D069AE">
            <w:pPr>
              <w:pStyle w:val="KeinLeerraum"/>
              <w:jc w:val="center"/>
              <w:rPr>
                <w:sz w:val="16"/>
                <w:szCs w:val="16"/>
                <w:lang w:val="en-US"/>
              </w:rPr>
            </w:pPr>
            <w:r w:rsidRPr="00A66425">
              <w:rPr>
                <w:sz w:val="16"/>
                <w:szCs w:val="16"/>
                <w:lang w:val="en-US"/>
              </w:rPr>
              <w:t>1</w:t>
            </w:r>
          </w:p>
        </w:tc>
      </w:tr>
    </w:tbl>
    <w:p w14:paraId="3B43AA59" w14:textId="77777777" w:rsidR="000E1D2B" w:rsidRPr="00A66425" w:rsidRDefault="000E1D2B" w:rsidP="000E1D2B">
      <w:pPr>
        <w:pStyle w:val="KeinLeerraum"/>
        <w:rPr>
          <w:color w:val="000000" w:themeColor="text1"/>
          <w:sz w:val="18"/>
          <w:szCs w:val="18"/>
          <w:lang w:val="en-US"/>
        </w:rPr>
      </w:pPr>
      <w:r w:rsidRPr="00A66425">
        <w:rPr>
          <w:color w:val="000000" w:themeColor="text1"/>
          <w:sz w:val="18"/>
          <w:szCs w:val="18"/>
          <w:lang w:val="en-US"/>
        </w:rPr>
        <w:t xml:space="preserve">  </w:t>
      </w:r>
    </w:p>
    <w:p w14:paraId="2C9AC1FA" w14:textId="77777777" w:rsidR="00107951" w:rsidRDefault="00107951" w:rsidP="000E1D2B">
      <w:pPr>
        <w:pStyle w:val="KeinLeerraum"/>
        <w:rPr>
          <w:color w:val="000000" w:themeColor="text1"/>
          <w:sz w:val="18"/>
          <w:szCs w:val="18"/>
          <w:lang w:val="en-US"/>
        </w:rPr>
      </w:pPr>
    </w:p>
    <w:p w14:paraId="2DEAF731" w14:textId="7E6CBCFA" w:rsidR="000E1D2B" w:rsidRPr="00A66425" w:rsidRDefault="000E1D2B" w:rsidP="000E1D2B">
      <w:pPr>
        <w:pStyle w:val="KeinLeerraum"/>
        <w:rPr>
          <w:color w:val="000000" w:themeColor="text1"/>
          <w:sz w:val="18"/>
          <w:szCs w:val="18"/>
          <w:lang w:val="en-US"/>
        </w:rPr>
      </w:pPr>
      <w:r w:rsidRPr="00A66425">
        <w:rPr>
          <w:color w:val="000000" w:themeColor="text1"/>
          <w:sz w:val="18"/>
          <w:szCs w:val="18"/>
          <w:lang w:val="en-US"/>
        </w:rPr>
        <w:t xml:space="preserve">Notes: </w:t>
      </w:r>
      <w:r w:rsidRPr="00A66425">
        <w:rPr>
          <w:color w:val="000000" w:themeColor="text1"/>
          <w:sz w:val="18"/>
          <w:szCs w:val="18"/>
          <w:lang w:val="en-US"/>
        </w:rPr>
        <w:tab/>
        <w:t>*… p&lt;.05; **…p&lt;.01; DQ…developmental quotient; T…T-Score; RS…raw score</w:t>
      </w:r>
    </w:p>
    <w:p w14:paraId="2A19EAFE" w14:textId="77777777" w:rsidR="000E1D2B" w:rsidRPr="00A66425" w:rsidRDefault="000E1D2B" w:rsidP="000E1D2B">
      <w:pPr>
        <w:spacing w:line="240" w:lineRule="auto"/>
        <w:ind w:left="708" w:right="1559"/>
        <w:jc w:val="left"/>
        <w:rPr>
          <w:color w:val="000000" w:themeColor="text1"/>
          <w:sz w:val="18"/>
          <w:szCs w:val="18"/>
        </w:rPr>
      </w:pPr>
      <w:r w:rsidRPr="00A66425">
        <w:rPr>
          <w:color w:val="000000" w:themeColor="text1"/>
          <w:sz w:val="18"/>
          <w:szCs w:val="18"/>
        </w:rPr>
        <w:t xml:space="preserve">MSEL…Mullen Scales of Early Learning; </w:t>
      </w:r>
      <w:r w:rsidRPr="00A66425">
        <w:rPr>
          <w:color w:val="000000" w:themeColor="text1"/>
          <w:sz w:val="18"/>
          <w:szCs w:val="18"/>
        </w:rPr>
        <w:br/>
        <w:t>PDDBI SOCAPP…Pervasive Developmental Disorder Behavior Inventory Social Approach Behavior;</w:t>
      </w:r>
      <w:r w:rsidRPr="00A66425">
        <w:rPr>
          <w:color w:val="000000" w:themeColor="text1"/>
          <w:sz w:val="18"/>
          <w:szCs w:val="18"/>
        </w:rPr>
        <w:br/>
        <w:t>VABS… Vineland Behavior Scales 2</w:t>
      </w:r>
      <w:r w:rsidRPr="00A66425">
        <w:rPr>
          <w:color w:val="000000" w:themeColor="text1"/>
          <w:sz w:val="18"/>
          <w:szCs w:val="18"/>
          <w:vertAlign w:val="superscript"/>
        </w:rPr>
        <w:t>nd</w:t>
      </w:r>
      <w:r w:rsidRPr="00A66425">
        <w:rPr>
          <w:color w:val="000000" w:themeColor="text1"/>
          <w:sz w:val="18"/>
          <w:szCs w:val="18"/>
        </w:rPr>
        <w:t xml:space="preserve"> Edition;</w:t>
      </w:r>
      <w:r w:rsidRPr="00A66425">
        <w:rPr>
          <w:color w:val="000000" w:themeColor="text1"/>
          <w:sz w:val="18"/>
          <w:szCs w:val="18"/>
        </w:rPr>
        <w:br/>
        <w:t>ABC…Aberrant Behavior Checklist;</w:t>
      </w:r>
      <w:r w:rsidRPr="00A66425">
        <w:rPr>
          <w:color w:val="000000" w:themeColor="text1"/>
          <w:sz w:val="18"/>
          <w:szCs w:val="18"/>
        </w:rPr>
        <w:br/>
        <w:t>PSI...Parental Stress Index - Short Form</w:t>
      </w:r>
    </w:p>
    <w:p w14:paraId="3F58E418" w14:textId="77777777" w:rsidR="000E1D2B" w:rsidRPr="00C93E90" w:rsidRDefault="000E1D2B" w:rsidP="000E1D2B">
      <w:pPr>
        <w:pStyle w:val="KeinLeerraum"/>
        <w:ind w:left="708"/>
        <w:rPr>
          <w:color w:val="000000" w:themeColor="text1"/>
          <w:sz w:val="14"/>
          <w:szCs w:val="14"/>
          <w:lang w:val="en-US"/>
        </w:rPr>
      </w:pPr>
      <w:r w:rsidRPr="00A66425">
        <w:rPr>
          <w:szCs w:val="20"/>
          <w:lang w:val="en-US"/>
        </w:rPr>
        <w:t xml:space="preserve">Significant moderate correlations (r≥.50) were found for </w:t>
      </w:r>
      <w:r w:rsidRPr="00A66425">
        <w:rPr>
          <w:i/>
          <w:iCs/>
          <w:szCs w:val="20"/>
          <w:lang w:val="en-US"/>
        </w:rPr>
        <w:t>MSEL Verbal DQ/MSEL Nonverbal DQ</w:t>
      </w:r>
      <w:r w:rsidRPr="00A66425">
        <w:rPr>
          <w:szCs w:val="20"/>
          <w:lang w:val="en-US"/>
        </w:rPr>
        <w:t xml:space="preserve"> (r=.51; p&lt;.001) and </w:t>
      </w:r>
      <w:r w:rsidRPr="00A66425">
        <w:rPr>
          <w:i/>
          <w:iCs/>
          <w:szCs w:val="20"/>
          <w:lang w:val="en-US"/>
        </w:rPr>
        <w:t>ABC Hyperactivity/ABC Stereotypy</w:t>
      </w:r>
      <w:r w:rsidRPr="00A66425">
        <w:rPr>
          <w:szCs w:val="20"/>
          <w:lang w:val="en-US"/>
        </w:rPr>
        <w:t xml:space="preserve"> (r=.51; p&lt;.001).</w:t>
      </w:r>
    </w:p>
    <w:p w14:paraId="145C1178" w14:textId="77777777" w:rsidR="00CD32B8" w:rsidRDefault="00CD32B8" w:rsidP="00CD32B8">
      <w:pPr>
        <w:spacing w:after="200" w:line="276" w:lineRule="auto"/>
        <w:jc w:val="left"/>
        <w:rPr>
          <w:color w:val="000000" w:themeColor="text1"/>
          <w:sz w:val="18"/>
          <w:szCs w:val="18"/>
        </w:rPr>
      </w:pPr>
    </w:p>
    <w:p w14:paraId="6BB9F036" w14:textId="77777777" w:rsidR="00112CDC" w:rsidRDefault="00112CDC"/>
    <w:sectPr w:rsidR="00112C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B8"/>
    <w:rsid w:val="000E1D2B"/>
    <w:rsid w:val="00107951"/>
    <w:rsid w:val="00112CDC"/>
    <w:rsid w:val="00827943"/>
    <w:rsid w:val="00CD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ECC62"/>
  <w15:chartTrackingRefBased/>
  <w15:docId w15:val="{4A0FF1CA-3A05-45B1-9B94-931AD7E5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32B8"/>
    <w:pPr>
      <w:spacing w:after="120" w:line="480" w:lineRule="auto"/>
      <w:jc w:val="both"/>
    </w:pPr>
    <w:rPr>
      <w:rFonts w:ascii="Times New Roman" w:eastAsia="Calibri" w:hAnsi="Times New Roman" w:cs="Times New Roman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D32B8"/>
    <w:pPr>
      <w:spacing w:after="0" w:line="240" w:lineRule="auto"/>
    </w:pPr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59"/>
    <w:rsid w:val="00CD32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D32B8"/>
    <w:pPr>
      <w:spacing w:after="200" w:line="240" w:lineRule="auto"/>
    </w:pPr>
    <w:rPr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pe_2z1fd@students.jku.at</dc:creator>
  <cp:keywords/>
  <dc:description/>
  <cp:lastModifiedBy>xupe_2z1fd@students.jku.at</cp:lastModifiedBy>
  <cp:revision>4</cp:revision>
  <dcterms:created xsi:type="dcterms:W3CDTF">2021-11-04T15:45:00Z</dcterms:created>
  <dcterms:modified xsi:type="dcterms:W3CDTF">2021-11-04T15:47:00Z</dcterms:modified>
</cp:coreProperties>
</file>